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A1509" w14:textId="77777777" w:rsidR="00E45D7F" w:rsidRPr="009C294C" w:rsidRDefault="00E45D7F" w:rsidP="00E45D7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C294C">
        <w:rPr>
          <w:rFonts w:ascii="Times New Roman" w:hAnsi="Times New Roman" w:cs="Times New Roman"/>
          <w:b/>
          <w:sz w:val="20"/>
          <w:szCs w:val="20"/>
          <w:lang w:val="en-US"/>
        </w:rPr>
        <w:t>Supplementary material:</w:t>
      </w:r>
    </w:p>
    <w:p w14:paraId="0F95CB58" w14:textId="77777777" w:rsidR="00E45D7F" w:rsidRDefault="00E45D7F" w:rsidP="00E45D7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0A6B6FB" w14:textId="77777777" w:rsidR="00E45D7F" w:rsidRPr="00184877" w:rsidRDefault="00E45D7F" w:rsidP="00E45D7F">
      <w:pPr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Pr="0018487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18487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nual age-standardized incidence rate of </w:t>
      </w:r>
      <w:r w:rsidRPr="00184877">
        <w:rPr>
          <w:rFonts w:ascii="Times New Roman" w:hAnsi="Times New Roman" w:cs="Times New Roman"/>
          <w:b/>
          <w:sz w:val="20"/>
          <w:szCs w:val="20"/>
          <w:lang w:val="en-US"/>
        </w:rPr>
        <w:t>malignant invasive urinary cancers</w:t>
      </w:r>
      <w:r w:rsidRPr="0018487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between 2008 and 2022, North Rhine-Westphalia, Germany</w:t>
      </w:r>
      <w:r w:rsidRPr="00184877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 xml:space="preserve"> *</w:t>
      </w:r>
    </w:p>
    <w:p w14:paraId="16C65DA7" w14:textId="77777777" w:rsidR="00E45D7F" w:rsidRPr="000D3384" w:rsidRDefault="00E45D7F" w:rsidP="00E45D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1759B103" wp14:editId="22B01FAB">
            <wp:extent cx="5756910" cy="5756910"/>
            <wp:effectExtent l="0" t="0" r="0" b="0"/>
            <wp:docPr id="6" name="Grafik 6" descr="A graph with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 descr="A graph with blue lin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3986C" w14:textId="77777777" w:rsidR="00E45D7F" w:rsidRPr="000D3384" w:rsidRDefault="00E45D7F" w:rsidP="00E45D7F">
      <w:pPr>
        <w:rPr>
          <w:rFonts w:ascii="Times New Roman" w:hAnsi="Times New Roman" w:cs="Times New Roman"/>
          <w:b/>
          <w:lang w:val="en-US"/>
        </w:rPr>
        <w:sectPr w:rsidR="00E45D7F" w:rsidRPr="000D3384" w:rsidSect="00E45D7F">
          <w:footerReference w:type="even" r:id="rId5"/>
          <w:footerReference w:type="default" r:id="rId6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 w:rsidRPr="009C29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9C294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9C294C">
        <w:rPr>
          <w:rFonts w:ascii="Times New Roman" w:hAnsi="Times New Roman" w:cs="Times New Roman"/>
          <w:sz w:val="20"/>
          <w:szCs w:val="20"/>
          <w:lang w:val="en-US"/>
        </w:rPr>
        <w:t>using</w:t>
      </w:r>
      <w:proofErr w:type="gramEnd"/>
      <w:r w:rsidRPr="009C294C">
        <w:rPr>
          <w:rFonts w:ascii="Times New Roman" w:hAnsi="Times New Roman" w:cs="Times New Roman"/>
          <w:sz w:val="20"/>
          <w:szCs w:val="20"/>
          <w:lang w:val="en-US"/>
        </w:rPr>
        <w:t xml:space="preserve"> the old European standard population</w:t>
      </w:r>
    </w:p>
    <w:p w14:paraId="4BFB5AE3" w14:textId="77777777" w:rsidR="00E45D7F" w:rsidRDefault="00E45D7F" w:rsidP="00E45D7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4DA8AFD" w14:textId="77777777" w:rsidR="00E45D7F" w:rsidRPr="009C294C" w:rsidRDefault="00E45D7F" w:rsidP="00E45D7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F12BB30" w14:textId="77777777" w:rsidR="00E45D7F" w:rsidRPr="009C294C" w:rsidRDefault="00E45D7F" w:rsidP="00E45D7F">
      <w:pPr>
        <w:ind w:right="3516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C294C">
        <w:rPr>
          <w:rFonts w:ascii="Times New Roman" w:hAnsi="Times New Roman" w:cs="Times New Roman"/>
          <w:b/>
          <w:sz w:val="20"/>
          <w:szCs w:val="20"/>
          <w:lang w:val="en-US"/>
        </w:rPr>
        <w:t>Supplementary Table 1 5-year absolute survival of registered patients with malignant invasive urinary cancers (95% CI), calendar period 2018-2022, North Rhine-Westphalia, German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4"/>
        <w:gridCol w:w="669"/>
        <w:gridCol w:w="1399"/>
        <w:gridCol w:w="1399"/>
        <w:gridCol w:w="1399"/>
        <w:gridCol w:w="1399"/>
        <w:gridCol w:w="1399"/>
        <w:gridCol w:w="1414"/>
      </w:tblGrid>
      <w:tr w:rsidR="00E45D7F" w:rsidRPr="009C294C" w14:paraId="2C696502" w14:textId="77777777" w:rsidTr="002A649E">
        <w:trPr>
          <w:tblHeader/>
          <w:tblCellSpacing w:w="15" w:type="dxa"/>
        </w:trPr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CA411E2" w14:textId="77777777" w:rsidR="00E45D7F" w:rsidRPr="009C294C" w:rsidRDefault="00E45D7F" w:rsidP="002A64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4EBEBA" w14:textId="77777777" w:rsidR="00E45D7F" w:rsidRPr="009C294C" w:rsidRDefault="00E45D7F" w:rsidP="002A64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F7C52E" w14:textId="77777777" w:rsidR="00E45D7F" w:rsidRPr="009C294C" w:rsidRDefault="00E45D7F" w:rsidP="002A64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U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5446DC" w14:textId="77777777" w:rsidR="00E45D7F" w:rsidRPr="009C294C" w:rsidRDefault="00E45D7F" w:rsidP="002A64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2F34E6" w14:textId="77777777" w:rsidR="00E45D7F" w:rsidRPr="009C294C" w:rsidRDefault="00E45D7F" w:rsidP="002A64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0D2045" w14:textId="77777777" w:rsidR="00E45D7F" w:rsidRPr="009C294C" w:rsidRDefault="00E45D7F" w:rsidP="002A64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9B99D5" w14:textId="77777777" w:rsidR="00E45D7F" w:rsidRPr="009C294C" w:rsidRDefault="00E45D7F" w:rsidP="002A64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T</w:t>
            </w:r>
          </w:p>
        </w:tc>
      </w:tr>
      <w:tr w:rsidR="00E45D7F" w:rsidRPr="009C294C" w14:paraId="192BA67B" w14:textId="77777777" w:rsidTr="002A649E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254D564" w14:textId="77777777" w:rsidR="00E45D7F" w:rsidRPr="009C294C" w:rsidRDefault="00E45D7F" w:rsidP="002A64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group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B4B19" w14:textId="77777777" w:rsidR="00E45D7F" w:rsidRPr="009C294C" w:rsidRDefault="00E45D7F" w:rsidP="002A64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x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9CCDBE4" w14:textId="77777777" w:rsidR="00E45D7F" w:rsidRPr="009C294C" w:rsidRDefault="00E45D7F" w:rsidP="002A64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 (95% CI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31CA38E" w14:textId="77777777" w:rsidR="00E45D7F" w:rsidRPr="009C294C" w:rsidRDefault="00E45D7F" w:rsidP="002A64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 (95% CI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CBB3D61" w14:textId="77777777" w:rsidR="00E45D7F" w:rsidRPr="009C294C" w:rsidRDefault="00E45D7F" w:rsidP="002A64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 (95% CI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62E6DF5" w14:textId="77777777" w:rsidR="00E45D7F" w:rsidRPr="009C294C" w:rsidRDefault="00E45D7F" w:rsidP="002A64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 (95% CI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E3D20ED" w14:textId="77777777" w:rsidR="00E45D7F" w:rsidRPr="009C294C" w:rsidRDefault="00E45D7F" w:rsidP="002A64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 (95% CI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A250488" w14:textId="77777777" w:rsidR="00E45D7F" w:rsidRPr="009C294C" w:rsidRDefault="00E45D7F" w:rsidP="002A64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 (95% CI) </w:t>
            </w:r>
          </w:p>
        </w:tc>
      </w:tr>
      <w:tr w:rsidR="00E45D7F" w:rsidRPr="009C294C" w14:paraId="4B671DB8" w14:textId="77777777" w:rsidTr="002A649E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3A9E84B1" w14:textId="77777777" w:rsidR="00E45D7F" w:rsidRPr="00136CC9" w:rsidRDefault="00E45D7F" w:rsidP="002A64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verall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E554321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0" w:type="auto"/>
            <w:vAlign w:val="center"/>
            <w:hideMark/>
          </w:tcPr>
          <w:p w14:paraId="57FD381B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.1 (40.2; 42.0) </w:t>
            </w:r>
          </w:p>
        </w:tc>
        <w:tc>
          <w:tcPr>
            <w:tcW w:w="0" w:type="auto"/>
            <w:vAlign w:val="center"/>
            <w:hideMark/>
          </w:tcPr>
          <w:p w14:paraId="285E4C09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.5 (54.1; 56.9) </w:t>
            </w:r>
          </w:p>
        </w:tc>
        <w:tc>
          <w:tcPr>
            <w:tcW w:w="0" w:type="auto"/>
            <w:vAlign w:val="center"/>
            <w:hideMark/>
          </w:tcPr>
          <w:p w14:paraId="4497C225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.0 (24.8; 37.2) </w:t>
            </w:r>
          </w:p>
        </w:tc>
        <w:tc>
          <w:tcPr>
            <w:tcW w:w="0" w:type="auto"/>
            <w:vAlign w:val="center"/>
            <w:hideMark/>
          </w:tcPr>
          <w:p w14:paraId="0CFFED38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.4 (30.5; 44.3) </w:t>
            </w:r>
          </w:p>
        </w:tc>
        <w:tc>
          <w:tcPr>
            <w:tcW w:w="0" w:type="auto"/>
            <w:vAlign w:val="center"/>
            <w:hideMark/>
          </w:tcPr>
          <w:p w14:paraId="513C46C6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.2 (12.7; 21.7) </w:t>
            </w:r>
          </w:p>
        </w:tc>
        <w:tc>
          <w:tcPr>
            <w:tcW w:w="0" w:type="auto"/>
            <w:vAlign w:val="center"/>
            <w:hideMark/>
          </w:tcPr>
          <w:p w14:paraId="1073F412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.4 (44.6; 52.2) </w:t>
            </w:r>
          </w:p>
        </w:tc>
      </w:tr>
      <w:tr w:rsidR="00E45D7F" w:rsidRPr="009C294C" w14:paraId="21C1EC92" w14:textId="77777777" w:rsidTr="002A649E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DEC0B1D" w14:textId="77777777" w:rsidR="00E45D7F" w:rsidRPr="00136CC9" w:rsidRDefault="00E45D7F" w:rsidP="002A64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3732742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0" w:type="auto"/>
            <w:vAlign w:val="center"/>
            <w:hideMark/>
          </w:tcPr>
          <w:p w14:paraId="23B5F302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.1 (34.6; 37.6) </w:t>
            </w:r>
          </w:p>
        </w:tc>
        <w:tc>
          <w:tcPr>
            <w:tcW w:w="0" w:type="auto"/>
            <w:vAlign w:val="center"/>
            <w:hideMark/>
          </w:tcPr>
          <w:p w14:paraId="16385A16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.1 (55.5; 60.7) </w:t>
            </w:r>
          </w:p>
        </w:tc>
        <w:tc>
          <w:tcPr>
            <w:tcW w:w="0" w:type="auto"/>
            <w:vAlign w:val="center"/>
            <w:hideMark/>
          </w:tcPr>
          <w:p w14:paraId="0AE4C6FA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.6 (19.1; 28.1) </w:t>
            </w:r>
          </w:p>
        </w:tc>
        <w:tc>
          <w:tcPr>
            <w:tcW w:w="0" w:type="auto"/>
            <w:vAlign w:val="center"/>
            <w:hideMark/>
          </w:tcPr>
          <w:p w14:paraId="05B21527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.8 (24.9; 42.7) </w:t>
            </w:r>
          </w:p>
        </w:tc>
        <w:tc>
          <w:tcPr>
            <w:tcW w:w="0" w:type="auto"/>
            <w:vAlign w:val="center"/>
            <w:hideMark/>
          </w:tcPr>
          <w:p w14:paraId="1BE232B7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.6 (17.3; 31.9) </w:t>
            </w:r>
          </w:p>
        </w:tc>
        <w:tc>
          <w:tcPr>
            <w:tcW w:w="0" w:type="auto"/>
            <w:vAlign w:val="center"/>
            <w:hideMark/>
          </w:tcPr>
          <w:p w14:paraId="4FC05D23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.1 (33.8; 44.4) </w:t>
            </w:r>
          </w:p>
        </w:tc>
      </w:tr>
      <w:tr w:rsidR="00E45D7F" w:rsidRPr="009C294C" w14:paraId="4254CA7F" w14:textId="77777777" w:rsidTr="002A649E">
        <w:trPr>
          <w:tblCellSpacing w:w="15" w:type="dxa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79D6340" w14:textId="77777777" w:rsidR="00E45D7F" w:rsidRPr="00136CC9" w:rsidRDefault="00E45D7F" w:rsidP="002A64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-59 year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F5494B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C09A12E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.1 (62.5; 67.7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87940DF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9.9 (76.6; 83.2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EBA78DC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.6 (31.2; 68.0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2BB8590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.4 (43.6; 73.2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EFF9FAE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.4 (22.7; 56.1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F9DC328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4.0 (64.7; 83.3) </w:t>
            </w:r>
          </w:p>
        </w:tc>
      </w:tr>
      <w:tr w:rsidR="00E45D7F" w:rsidRPr="009C294C" w14:paraId="4C5D5988" w14:textId="77777777" w:rsidTr="002A649E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9E9325E" w14:textId="77777777" w:rsidR="00E45D7F" w:rsidRPr="00136CC9" w:rsidRDefault="00E45D7F" w:rsidP="002A64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23E1DE3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0" w:type="auto"/>
            <w:vAlign w:val="center"/>
            <w:hideMark/>
          </w:tcPr>
          <w:p w14:paraId="740D49DB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.6 (50.2; 59.0) </w:t>
            </w:r>
          </w:p>
        </w:tc>
        <w:tc>
          <w:tcPr>
            <w:tcW w:w="0" w:type="auto"/>
            <w:vAlign w:val="center"/>
            <w:hideMark/>
          </w:tcPr>
          <w:p w14:paraId="3CD73FD5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0.5 (74.3; 86.7) </w:t>
            </w:r>
          </w:p>
        </w:tc>
        <w:tc>
          <w:tcPr>
            <w:tcW w:w="0" w:type="auto"/>
            <w:vAlign w:val="center"/>
            <w:hideMark/>
          </w:tcPr>
          <w:p w14:paraId="28B8B029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.1 (28.0; 54.2) </w:t>
            </w:r>
          </w:p>
        </w:tc>
        <w:tc>
          <w:tcPr>
            <w:tcW w:w="0" w:type="auto"/>
            <w:vAlign w:val="center"/>
            <w:hideMark/>
          </w:tcPr>
          <w:p w14:paraId="504AF04E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.4 (31.1; 67.7) </w:t>
            </w:r>
          </w:p>
        </w:tc>
        <w:tc>
          <w:tcPr>
            <w:tcW w:w="0" w:type="auto"/>
            <w:vAlign w:val="center"/>
            <w:hideMark/>
          </w:tcPr>
          <w:p w14:paraId="65F1D140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.4 (22.1; 66.7) </w:t>
            </w:r>
          </w:p>
        </w:tc>
        <w:tc>
          <w:tcPr>
            <w:tcW w:w="0" w:type="auto"/>
            <w:vAlign w:val="center"/>
            <w:hideMark/>
          </w:tcPr>
          <w:p w14:paraId="08F57A31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4.7 (49.9; 79.5) </w:t>
            </w:r>
          </w:p>
        </w:tc>
      </w:tr>
      <w:tr w:rsidR="00E45D7F" w:rsidRPr="009C294C" w14:paraId="2C7BD851" w14:textId="77777777" w:rsidTr="002A649E">
        <w:trPr>
          <w:tblCellSpacing w:w="15" w:type="dxa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44084EF" w14:textId="77777777" w:rsidR="00E45D7F" w:rsidRPr="00136CC9" w:rsidRDefault="00E45D7F" w:rsidP="002A64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-69 year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388617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57CDBD9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.2 (52.2; 56.2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20AF637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1.2 (68.7; 73.7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9946269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.3 (19.7; 46.9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C904C74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.3 (29.3; 57.3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6D1F713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3 (11.8; 32.8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0007457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1.6 (53.7; 69.5) </w:t>
            </w:r>
          </w:p>
        </w:tc>
      </w:tr>
      <w:tr w:rsidR="00E45D7F" w:rsidRPr="009C294C" w14:paraId="39F838E5" w14:textId="77777777" w:rsidTr="002A649E">
        <w:trPr>
          <w:tblCellSpacing w:w="15" w:type="dxa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626636F" w14:textId="77777777" w:rsidR="00E45D7F" w:rsidRPr="00136CC9" w:rsidRDefault="00E45D7F" w:rsidP="002A64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16FF1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CF0497D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.4 (46.9; 53.9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940318E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1.8 (66.7; 76.9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EB9D2DB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.9 (26.2; 49.6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9DACCDC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.9 (23.4; 60.4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9F201B1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.9 (11.5; 46.3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437C11D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.5 (41.2; 63.8) </w:t>
            </w:r>
          </w:p>
        </w:tc>
      </w:tr>
      <w:tr w:rsidR="00E45D7F" w:rsidRPr="009C294C" w14:paraId="310975F1" w14:textId="77777777" w:rsidTr="002A649E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02AB8E59" w14:textId="77777777" w:rsidR="00E45D7F" w:rsidRPr="00136CC9" w:rsidRDefault="00E45D7F" w:rsidP="002A64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0-79 years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A80A80E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0" w:type="auto"/>
            <w:vAlign w:val="center"/>
            <w:hideMark/>
          </w:tcPr>
          <w:p w14:paraId="04BBCBA7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.9 (39.3; 42.5) </w:t>
            </w:r>
          </w:p>
        </w:tc>
        <w:tc>
          <w:tcPr>
            <w:tcW w:w="0" w:type="auto"/>
            <w:vAlign w:val="center"/>
            <w:hideMark/>
          </w:tcPr>
          <w:p w14:paraId="3380705E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.1 (53.8; 58.4) </w:t>
            </w:r>
          </w:p>
        </w:tc>
        <w:tc>
          <w:tcPr>
            <w:tcW w:w="0" w:type="auto"/>
            <w:vAlign w:val="center"/>
            <w:hideMark/>
          </w:tcPr>
          <w:p w14:paraId="6163A542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.9 (16.1; 37.7) </w:t>
            </w:r>
          </w:p>
        </w:tc>
        <w:tc>
          <w:tcPr>
            <w:tcW w:w="0" w:type="auto"/>
            <w:vAlign w:val="center"/>
            <w:hideMark/>
          </w:tcPr>
          <w:p w14:paraId="46C7C97D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.1 (17.2; 41.0) </w:t>
            </w:r>
          </w:p>
        </w:tc>
        <w:tc>
          <w:tcPr>
            <w:tcW w:w="0" w:type="auto"/>
            <w:vAlign w:val="center"/>
            <w:hideMark/>
          </w:tcPr>
          <w:p w14:paraId="7989AB8E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2 (8.5; 23.9) </w:t>
            </w:r>
          </w:p>
        </w:tc>
        <w:tc>
          <w:tcPr>
            <w:tcW w:w="0" w:type="auto"/>
            <w:vAlign w:val="center"/>
            <w:hideMark/>
          </w:tcPr>
          <w:p w14:paraId="31875D0C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.4 (44.0; 56.8) </w:t>
            </w:r>
          </w:p>
        </w:tc>
      </w:tr>
      <w:tr w:rsidR="00E45D7F" w:rsidRPr="009C294C" w14:paraId="5D76CB70" w14:textId="77777777" w:rsidTr="002A649E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2FE7D8F" w14:textId="77777777" w:rsidR="00E45D7F" w:rsidRPr="00136CC9" w:rsidRDefault="00E45D7F" w:rsidP="002A64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823BD15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0" w:type="auto"/>
            <w:vAlign w:val="center"/>
            <w:hideMark/>
          </w:tcPr>
          <w:p w14:paraId="5E1971D8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.7 (36.0; 41.4) </w:t>
            </w:r>
          </w:p>
        </w:tc>
        <w:tc>
          <w:tcPr>
            <w:tcW w:w="0" w:type="auto"/>
            <w:vAlign w:val="center"/>
            <w:hideMark/>
          </w:tcPr>
          <w:p w14:paraId="1131538C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4.8 (60.3; 69.3) </w:t>
            </w:r>
          </w:p>
        </w:tc>
        <w:tc>
          <w:tcPr>
            <w:tcW w:w="0" w:type="auto"/>
            <w:vAlign w:val="center"/>
            <w:hideMark/>
          </w:tcPr>
          <w:p w14:paraId="2C5EE0CD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.9 (16.8; 35.0) </w:t>
            </w:r>
          </w:p>
        </w:tc>
        <w:tc>
          <w:tcPr>
            <w:tcW w:w="0" w:type="auto"/>
            <w:vAlign w:val="center"/>
            <w:hideMark/>
          </w:tcPr>
          <w:p w14:paraId="4EE2E220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.9 (16.4; 57.4) </w:t>
            </w:r>
          </w:p>
        </w:tc>
        <w:tc>
          <w:tcPr>
            <w:tcW w:w="0" w:type="auto"/>
            <w:vAlign w:val="center"/>
            <w:hideMark/>
          </w:tcPr>
          <w:p w14:paraId="7109D4AB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.0 (12.1; 37.9) </w:t>
            </w:r>
          </w:p>
        </w:tc>
        <w:tc>
          <w:tcPr>
            <w:tcW w:w="0" w:type="auto"/>
            <w:vAlign w:val="center"/>
            <w:hideMark/>
          </w:tcPr>
          <w:p w14:paraId="2130854E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.6 (31.6; 51.6) </w:t>
            </w:r>
          </w:p>
        </w:tc>
      </w:tr>
      <w:tr w:rsidR="00E45D7F" w:rsidRPr="009C294C" w14:paraId="4AAB55E3" w14:textId="77777777" w:rsidTr="002A649E">
        <w:trPr>
          <w:tblCellSpacing w:w="15" w:type="dxa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1677A2E" w14:textId="77777777" w:rsidR="00E45D7F" w:rsidRPr="00136CC9" w:rsidRDefault="00E45D7F" w:rsidP="002A64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≥ 80 year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C6FF2A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237E0E7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1 (20.6; 23.6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4BBADF3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.9 (29.5; 34.3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F0D0750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.7 (13.2; 34.2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1DE5F35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9 (9.7; 34.1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AF7313E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1 (0.2; 10.0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829122F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.1 (17.2; 29.0) </w:t>
            </w:r>
          </w:p>
        </w:tc>
      </w:tr>
      <w:tr w:rsidR="00E45D7F" w:rsidRPr="009C294C" w14:paraId="43442BF6" w14:textId="77777777" w:rsidTr="002A649E">
        <w:trPr>
          <w:tblCellSpacing w:w="15" w:type="dxa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2A0AC3E0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A093D1E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4F7A9272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5 (18.4; 22.6)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2C5104A5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.4 (31.0; 39.8)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3B2BF0A1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2 (2.7; 11.7)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1FBB1D4B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9 (0.1; 21.7)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685F80B0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3 (2.8; 21.8)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32D8D3DA" w14:textId="77777777" w:rsidR="00E45D7F" w:rsidRPr="00136CC9" w:rsidRDefault="00E45D7F" w:rsidP="002A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.4 (12.3; 26.5) </w:t>
            </w:r>
          </w:p>
        </w:tc>
      </w:tr>
    </w:tbl>
    <w:p w14:paraId="29574713" w14:textId="77777777" w:rsidR="00E45D7F" w:rsidRPr="000D3384" w:rsidRDefault="00E45D7F" w:rsidP="00E45D7F">
      <w:pPr>
        <w:rPr>
          <w:rFonts w:ascii="Times New Roman" w:hAnsi="Times New Roman" w:cs="Times New Roman"/>
          <w:lang w:val="en-US"/>
        </w:rPr>
      </w:pPr>
      <w:r w:rsidRPr="009C294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UC = urothelial carcinoma, PIUC = papillary invasive urothelial carcinoma, SCC = squamous cell carcinoma, ADC = adenocarcinoma, OSTT = other specific tumor types, UTT= unspecified tumor types, AS = </w:t>
      </w:r>
      <w:r w:rsidRPr="009C294C">
        <w:rPr>
          <w:rFonts w:ascii="Times New Roman" w:hAnsi="Times New Roman" w:cs="Times New Roman"/>
          <w:sz w:val="20"/>
          <w:szCs w:val="20"/>
          <w:lang w:val="en-US"/>
        </w:rPr>
        <w:t>5-year absolute survival</w:t>
      </w:r>
    </w:p>
    <w:p w14:paraId="144E5B0D" w14:textId="77777777" w:rsidR="001107DD" w:rsidRDefault="001107DD"/>
    <w:sectPr w:rsidR="001107DD" w:rsidSect="00E45D7F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62201645"/>
      <w:docPartObj>
        <w:docPartGallery w:val="Page Numbers (Bottom of Page)"/>
        <w:docPartUnique/>
      </w:docPartObj>
    </w:sdtPr>
    <w:sdtContent>
      <w:p w14:paraId="364AF751" w14:textId="77777777" w:rsidR="00E45D7F" w:rsidRDefault="00E45D7F" w:rsidP="008666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FE9CFD" w14:textId="77777777" w:rsidR="00E45D7F" w:rsidRDefault="00E45D7F" w:rsidP="00914D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21209121"/>
      <w:docPartObj>
        <w:docPartGallery w:val="Page Numbers (Bottom of Page)"/>
        <w:docPartUnique/>
      </w:docPartObj>
    </w:sdtPr>
    <w:sdtContent>
      <w:p w14:paraId="427ADE37" w14:textId="77777777" w:rsidR="00E45D7F" w:rsidRDefault="00E45D7F" w:rsidP="008666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EABAADC" w14:textId="77777777" w:rsidR="00E45D7F" w:rsidRDefault="00E45D7F" w:rsidP="00914D7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D7F"/>
    <w:rsid w:val="001107DD"/>
    <w:rsid w:val="009B4DBA"/>
    <w:rsid w:val="00E45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6A1B2"/>
  <w15:chartTrackingRefBased/>
  <w15:docId w15:val="{12F86DEC-D819-4175-93C2-A00FC25E6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D7F"/>
    <w:pPr>
      <w:spacing w:after="0" w:line="240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5D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5D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5D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5D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5D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5D7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5D7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5D7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5D7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5D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5D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5D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5D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5D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5D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5D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5D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5D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5D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E45D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5D7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E45D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5D7F"/>
    <w:pPr>
      <w:spacing w:before="160" w:after="160" w:line="278" w:lineRule="auto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E45D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5D7F"/>
    <w:pPr>
      <w:spacing w:after="160" w:line="278" w:lineRule="auto"/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E45D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5D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5D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5D7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45D7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D7F"/>
    <w:rPr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E45D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30</Characters>
  <Application>Microsoft Office Word</Application>
  <DocSecurity>0</DocSecurity>
  <Lines>14</Lines>
  <Paragraphs>4</Paragraphs>
  <ScaleCrop>false</ScaleCrop>
  <Company>Elsevier</Company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, Leonard (ELS-EXE)</dc:creator>
  <cp:keywords/>
  <dc:description/>
  <cp:lastModifiedBy>Daniel, Leonard (ELS-EXE)</cp:lastModifiedBy>
  <cp:revision>1</cp:revision>
  <dcterms:created xsi:type="dcterms:W3CDTF">2025-12-21T17:26:00Z</dcterms:created>
  <dcterms:modified xsi:type="dcterms:W3CDTF">2025-12-21T17:26:00Z</dcterms:modified>
</cp:coreProperties>
</file>